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2</w:t>
      </w:r>
      <w:r>
        <w:rPr/>
        <w:t xml:space="preserve">. </w:t>
      </w:r>
      <w:r>
        <w:rPr>
          <w:b/>
        </w:rPr>
        <w:t xml:space="preserve">The </w:t>
      </w:r>
      <w:r>
        <w:rPr>
          <w:b/>
        </w:rPr>
        <w:t>logos</w:t>
      </w:r>
      <w:r>
        <w:rPr>
          <w:b/>
        </w:rPr>
        <w:t xml:space="preserve"> of 15 familial binding profiles (FBP) based on the 16 clusters from the motif tree (Figure</w:t>
      </w:r>
      <w:r>
        <w:rPr>
          <w:b/>
        </w:rPr>
        <w:t xml:space="preserve"> </w:t>
      </w:r>
      <w:r>
        <w:rPr>
          <w:b/>
        </w:rPr>
        <w:t>2)</w:t>
      </w:r>
      <w:r>
        <w:rPr/>
        <w:t xml:space="preserve">. The motif logo for the singleton cluster which contains only one PFM (PBX1) </w:t>
      </w:r>
      <w:r>
        <w:rPr/>
        <w:t>i</w:t>
      </w:r>
      <w:r>
        <w:rPr/>
        <w:t>s not shown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273675" cy="79495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7949520"/>
                          <a:chOff x="0" y="0"/>
                          <a:chExt cx="5273640" cy="7949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273640" cy="794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68040"/>
                            <a:ext cx="3891960" cy="78804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3891960" cy="7880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V="1">
                              <a:off x="2014920" y="204480"/>
                              <a:ext cx="10800" cy="76068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780000" y="278640"/>
                            <a:ext cx="205200" cy="587880"/>
                          </a:xfrm>
                          <a:custGeom>
                            <a:avLst/>
                            <a:gdLst>
                              <a:gd name="textAreaLeft" fmla="*/ 0 w 116280"/>
                              <a:gd name="textAreaRight" fmla="*/ 42120 w 116280"/>
                              <a:gd name="textAreaTop" fmla="*/ 0 h 333360"/>
                              <a:gd name="textAreaBottom" fmla="*/ 333720 h 3333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901080"/>
                            <a:ext cx="211320" cy="50868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288360"/>
                              <a:gd name="textAreaBottom" fmla="*/ 288720 h 2883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1444680"/>
                            <a:ext cx="211320" cy="18216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103320"/>
                              <a:gd name="textAreaBottom" fmla="*/ 103680 h 103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1992600"/>
                            <a:ext cx="211320" cy="18288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103680"/>
                              <a:gd name="textAreaBottom" fmla="*/ 104040 h 1036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5094000"/>
                            <a:ext cx="211320" cy="18288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103680"/>
                              <a:gd name="textAreaBottom" fmla="*/ 104040 h 1036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5311080"/>
                            <a:ext cx="211320" cy="18288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103680"/>
                              <a:gd name="textAreaBottom" fmla="*/ 104040 h 1036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1666800"/>
                            <a:ext cx="211320" cy="29664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168120"/>
                              <a:gd name="textAreaBottom" fmla="*/ 168480 h 168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2295360"/>
                            <a:ext cx="211320" cy="104472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592200"/>
                              <a:gd name="textAreaBottom" fmla="*/ 592560 h 592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3380040"/>
                            <a:ext cx="211320" cy="49068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278280"/>
                              <a:gd name="textAreaBottom" fmla="*/ 278640 h 2782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3922920"/>
                            <a:ext cx="211320" cy="71316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404280"/>
                              <a:gd name="textAreaBottom" fmla="*/ 404640 h 4042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4654440"/>
                            <a:ext cx="211320" cy="39888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226080"/>
                              <a:gd name="textAreaBottom" fmla="*/ 226440 h 226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5522040"/>
                            <a:ext cx="211320" cy="39924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226440"/>
                              <a:gd name="textAreaBottom" fmla="*/ 226800 h 226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5951160"/>
                            <a:ext cx="211320" cy="49068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278280"/>
                              <a:gd name="textAreaBottom" fmla="*/ 278640 h 2782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6482160"/>
                            <a:ext cx="211320" cy="72504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411120"/>
                              <a:gd name="textAreaBottom" fmla="*/ 411480 h 411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4600" y="7236000"/>
                            <a:ext cx="211320" cy="610920"/>
                          </a:xfrm>
                          <a:custGeom>
                            <a:avLst/>
                            <a:gdLst>
                              <a:gd name="textAreaLeft" fmla="*/ 0 w 119880"/>
                              <a:gd name="textAreaRight" fmla="*/ 43200 w 119880"/>
                              <a:gd name="textAreaTop" fmla="*/ 0 h 346320"/>
                              <a:gd name="textAreaBottom" fmla="*/ 346680 h 346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170"/>
                                </a:lnTo>
                                <a:cubicBezTo>
                                  <a:pt x="10800" y="10170"/>
                                  <a:pt x="16200" y="10170"/>
                                  <a:pt x="21600" y="10170"/>
                                </a:cubicBezTo>
                                <a:cubicBezTo>
                                  <a:pt x="16200" y="10170"/>
                                  <a:pt x="10800" y="10170"/>
                                  <a:pt x="10800" y="1017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093920" y="399960"/>
                            <a:ext cx="1162800" cy="32148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1162800" cy="321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15520" y="6480"/>
                              <a:ext cx="168840" cy="83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987480"/>
                            <a:ext cx="1162800" cy="32076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1162800" cy="320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01120" y="720"/>
                              <a:ext cx="168840" cy="83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1359360"/>
                            <a:ext cx="1162800" cy="32148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0"/>
                              <a:ext cx="1162800" cy="321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11560" y="720"/>
                              <a:ext cx="168840" cy="83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1631160"/>
                            <a:ext cx="1162800" cy="321480"/>
                          </a:xfrm>
                        </wpg:grpSpPr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1162800" cy="321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16960" y="3960"/>
                              <a:ext cx="168840" cy="83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1932480"/>
                            <a:ext cx="1162800" cy="32328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1162800" cy="323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28120" y="0"/>
                              <a:ext cx="130320" cy="43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2635920"/>
                            <a:ext cx="1162800" cy="323280"/>
                          </a:xfrm>
                        </wpg:grpSpPr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1162800" cy="323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27040" y="1080"/>
                              <a:ext cx="130320" cy="43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3444120"/>
                            <a:ext cx="1162800" cy="322560"/>
                          </a:xfrm>
                        </wpg:grpSpPr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0" y="0"/>
                              <a:ext cx="11628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19480" y="144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4117320"/>
                            <a:ext cx="1162800" cy="322560"/>
                          </a:xfrm>
                        </wpg:grpSpPr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0"/>
                              <a:ext cx="11628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32800" y="324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4667400"/>
                            <a:ext cx="1162800" cy="322560"/>
                          </a:xfrm>
                        </wpg:grpSpPr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0" y="0"/>
                              <a:ext cx="11628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31360" y="0"/>
                              <a:ext cx="130320" cy="35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4994280"/>
                            <a:ext cx="1164600" cy="322560"/>
                          </a:xfrm>
                        </wpg:grpSpPr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0"/>
                              <a:ext cx="11646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27760" y="396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5266080"/>
                            <a:ext cx="1164600" cy="322560"/>
                          </a:xfrm>
                        </wpg:grpSpPr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0" y="0"/>
                              <a:ext cx="11646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31360" y="72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5565240"/>
                            <a:ext cx="1164600" cy="322560"/>
                          </a:xfrm>
                        </wpg:grpSpPr>
                        <pic:pic xmlns:pic="http://schemas.openxmlformats.org/drawingml/2006/picture">
                          <pic:nvPicPr>
                            <pic:cNvPr id="13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11646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32800" y="360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6036480"/>
                            <a:ext cx="1164600" cy="322560"/>
                          </a:xfrm>
                        </wpg:grpSpPr>
                        <pic:pic xmlns:pic="http://schemas.openxmlformats.org/drawingml/2006/picture">
                          <pic:nvPicPr>
                            <pic:cNvPr id="14" name="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0" y="0"/>
                              <a:ext cx="11646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28120" y="36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6679080"/>
                            <a:ext cx="1164600" cy="322560"/>
                          </a:xfrm>
                        </wpg:grpSpPr>
                        <pic:pic xmlns:pic="http://schemas.openxmlformats.org/drawingml/2006/picture">
                          <pic:nvPicPr>
                            <pic:cNvPr id="15" name="" descr=""/>
                            <pic:cNvPicPr/>
                          </pic:nvPicPr>
                          <pic:blipFill>
                            <a:blip r:embed="rId16"/>
                            <a:stretch/>
                          </pic:blipFill>
                          <pic:spPr>
                            <a:xfrm>
                              <a:off x="0" y="0"/>
                              <a:ext cx="11646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30640" y="360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3920" y="7365240"/>
                            <a:ext cx="1164600" cy="322560"/>
                          </a:xfrm>
                        </wpg:grpSpPr>
                        <pic:pic xmlns:pic="http://schemas.openxmlformats.org/drawingml/2006/picture">
                          <pic:nvPicPr>
                            <pic:cNvPr id="16" name="" descr=""/>
                            <pic:cNvPicPr/>
                          </pic:nvPicPr>
                          <pic:blipFill>
                            <a:blip r:embed="rId17"/>
                            <a:stretch/>
                          </pic:blipFill>
                          <pic:spPr>
                            <a:xfrm>
                              <a:off x="0" y="0"/>
                              <a:ext cx="1164600" cy="3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22000" y="2160"/>
                              <a:ext cx="130320" cy="4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344120" y="0"/>
                            <a:ext cx="92916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FBPs</w:t>
                              </w:r>
                            </w:p>
                          </w:txbxContent>
                        </wps:txbx>
                        <wps:bodyPr wrap="square" lIns="82440" rIns="82440" tIns="41400" bIns="414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25pt;height:625.95pt" coordorigin="0,0" coordsize="8305,12519">
                <v:rect id="shape_0" stroked="f" o:allowincell="f" style="position:absolute;left:0;top:1;width:8304;height:1251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107;width:6129;height:1241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107;width:6128;height:12409;mso-wrap-style:none;v-text-anchor:middle;mso-position-horizontal-relative:char" type="_x0000_t75">
                    <v:imagedata r:id="rId18" o:detectmouseclick="t"/>
                    <v:stroke color="#3465a4" joinstyle="round" endcap="flat"/>
                    <w10:wrap type="none"/>
                  </v:shape>
                  <v:line id="shape_0" from="3173,429" to="3189,12407" stroked="t" o:allowincell="f" style="position:absolute;flip:y;mso-position-horizontal-relative:char">
                    <v:stroke color="red" weight="12600" joinstyle="miter" endcap="flat"/>
                    <v:fill o:detectmouseclick="t" on="false"/>
                    <w10:wrap type="none"/>
                  </v:line>
                </v:group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5953;top:439;width:322;height:925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1419;width:332;height:800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2275;width:332;height:286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3138;width:332;height:287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8022;width:332;height:287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8364;width:332;height:287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2625;width:332;height:466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3615;width:332;height:1644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5323;width:332;height:772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6178;width:332;height:1122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7330;width:332;height:627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8696;width:332;height:628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9372;width:332;height:772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10208;width:332;height:1141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4;top:11395;width:332;height:961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group id="shape_0" style="position:absolute;left:6447;top:630;width:1831;height:506">
                  <v:shape id="shape_0" stroked="f" o:allowincell="f" style="position:absolute;left:6447;top:630;width:1830;height:505;mso-wrap-style:none;v-text-anchor:middle;mso-position-horizontal-relative:char" type="_x0000_t75">
                    <v:imagedata r:id="rId19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59;top:640;width:265;height:130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1555;width:1831;height:505">
                  <v:shape id="shape_0" stroked="f" o:allowincell="f" style="position:absolute;left:6447;top:1555;width:1830;height:504;mso-wrap-style:none;v-text-anchor:middle;mso-position-horizontal-relative:char" type="_x0000_t75">
                    <v:imagedata r:id="rId20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36;top:1556;width:265;height:130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2141;width:1831;height:506">
                  <v:shape id="shape_0" stroked="f" o:allowincell="f" style="position:absolute;left:6447;top:2141;width:1830;height:505;mso-wrap-style:none;v-text-anchor:middle;mso-position-horizontal-relative:char" type="_x0000_t75">
                    <v:imagedata r:id="rId21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53;top:2142;width:265;height:130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2569;width:1831;height:506">
                  <v:shape id="shape_0" stroked="f" o:allowincell="f" style="position:absolute;left:6447;top:2569;width:1830;height:505;mso-wrap-style:none;v-text-anchor:middle;mso-position-horizontal-relative:char" type="_x0000_t75">
                    <v:imagedata r:id="rId22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61;top:2575;width:265;height:130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3043;width:1831;height:509">
                  <v:shape id="shape_0" stroked="f" o:allowincell="f" style="position:absolute;left:6447;top:3043;width:1830;height:508;mso-wrap-style:none;v-text-anchor:middle;mso-position-horizontal-relative:char" type="_x0000_t75">
                    <v:imagedata r:id="rId23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79;top:3043;width:204;height:68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4151;width:1831;height:509">
                  <v:shape id="shape_0" stroked="f" o:allowincell="f" style="position:absolute;left:6447;top:4151;width:1830;height:508;mso-wrap-style:none;v-text-anchor:middle;mso-position-horizontal-relative:char" type="_x0000_t75">
                    <v:imagedata r:id="rId24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77;top:4153;width:204;height:68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5424;width:1831;height:508">
                  <v:shape id="shape_0" stroked="f" o:allowincell="f" style="position:absolute;left:6447;top:5424;width:1830;height:507;mso-wrap-style:none;v-text-anchor:middle;mso-position-horizontal-relative:char" type="_x0000_t75">
                    <v:imagedata r:id="rId25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65;top:5426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6484;width:1831;height:508">
                  <v:shape id="shape_0" stroked="f" o:allowincell="f" style="position:absolute;left:6447;top:6484;width:1830;height:507;mso-wrap-style:none;v-text-anchor:middle;mso-position-horizontal-relative:char" type="_x0000_t75">
                    <v:imagedata r:id="rId26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86;top:6489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7350;width:1831;height:508">
                  <v:shape id="shape_0" stroked="f" o:allowincell="f" style="position:absolute;left:6447;top:7350;width:1830;height:507;mso-wrap-style:none;v-text-anchor:middle;mso-position-horizontal-relative:char" type="_x0000_t75">
                    <v:imagedata r:id="rId27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84;top:7350;width:204;height:55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7865;width:1834;height:508">
                  <v:shape id="shape_0" stroked="f" o:allowincell="f" style="position:absolute;left:6447;top:7865;width:1833;height:507;mso-wrap-style:none;v-text-anchor:middle;mso-position-horizontal-relative:char" type="_x0000_t75">
                    <v:imagedata r:id="rId28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78;top:7871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8293;width:1834;height:508">
                  <v:shape id="shape_0" stroked="f" o:allowincell="f" style="position:absolute;left:6447;top:8293;width:1833;height:507;mso-wrap-style:none;v-text-anchor:middle;mso-position-horizontal-relative:char" type="_x0000_t75">
                    <v:imagedata r:id="rId29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84;top:8294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8764;width:1834;height:508">
                  <v:shape id="shape_0" stroked="f" o:allowincell="f" style="position:absolute;left:6447;top:8764;width:1833;height:507;mso-wrap-style:none;v-text-anchor:middle;mso-position-horizontal-relative:char" type="_x0000_t75">
                    <v:imagedata r:id="rId30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86;top:8770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9506;width:1834;height:508">
                  <v:shape id="shape_0" stroked="f" o:allowincell="f" style="position:absolute;left:6447;top:9506;width:1833;height:507;mso-wrap-style:none;v-text-anchor:middle;mso-position-horizontal-relative:char" type="_x0000_t75">
                    <v:imagedata r:id="rId31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79;top:9507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10518;width:1834;height:508">
                  <v:shape id="shape_0" stroked="f" o:allowincell="f" style="position:absolute;left:6447;top:10518;width:1833;height:507;mso-wrap-style:none;v-text-anchor:middle;mso-position-horizontal-relative:char" type="_x0000_t75">
                    <v:imagedata r:id="rId32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83;top:10524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6447;top:11599;width:1834;height:508">
                  <v:shape id="shape_0" stroked="f" o:allowincell="f" style="position:absolute;left:6447;top:11599;width:1833;height:507;mso-wrap-style:none;v-text-anchor:middle;mso-position-horizontal-relative:char" type="_x0000_t75">
                    <v:imagedata r:id="rId33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7269;top:11602;width:204;height:67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41;top:0;width:1462;height:6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FB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.png"/><Relationship Id="rId19" Type="http://schemas.openxmlformats.org/officeDocument/2006/relationships/image" Target="media/image2.png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5.png"/><Relationship Id="rId23" Type="http://schemas.openxmlformats.org/officeDocument/2006/relationships/image" Target="media/image6.png"/><Relationship Id="rId24" Type="http://schemas.openxmlformats.org/officeDocument/2006/relationships/image" Target="media/image7.png"/><Relationship Id="rId25" Type="http://schemas.openxmlformats.org/officeDocument/2006/relationships/image" Target="media/image8.png"/><Relationship Id="rId26" Type="http://schemas.openxmlformats.org/officeDocument/2006/relationships/image" Target="media/image9.png"/><Relationship Id="rId27" Type="http://schemas.openxmlformats.org/officeDocument/2006/relationships/image" Target="media/image10.png"/><Relationship Id="rId28" Type="http://schemas.openxmlformats.org/officeDocument/2006/relationships/image" Target="media/image11.png"/><Relationship Id="rId29" Type="http://schemas.openxmlformats.org/officeDocument/2006/relationships/image" Target="media/image12.png"/><Relationship Id="rId30" Type="http://schemas.openxmlformats.org/officeDocument/2006/relationships/image" Target="media/image13.png"/><Relationship Id="rId31" Type="http://schemas.openxmlformats.org/officeDocument/2006/relationships/image" Target="media/image14.png"/><Relationship Id="rId32" Type="http://schemas.openxmlformats.org/officeDocument/2006/relationships/image" Target="media/image15.png"/><Relationship Id="rId33" Type="http://schemas.openxmlformats.org/officeDocument/2006/relationships/image" Target="media/image16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04:12:00Z</dcterms:created>
  <dc:creator>微软用户</dc:creator>
  <dc:description/>
  <cp:keywords/>
  <dc:language>en-US</dc:language>
  <cp:lastModifiedBy>微软用户</cp:lastModifiedBy>
  <dcterms:modified xsi:type="dcterms:W3CDTF">2009-12-24T04:31:00Z</dcterms:modified>
  <cp:revision>3</cp:revision>
  <dc:subject/>
  <dc:title>Figure S2</dc:title>
</cp:coreProperties>
</file>